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C51A2" w14:textId="60C5F897" w:rsidR="00505E8B" w:rsidRDefault="00505E8B" w:rsidP="00F379F7">
      <w:pPr>
        <w:spacing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14:paraId="25DEB517" w14:textId="684C5EF7" w:rsidR="00491A12" w:rsidRPr="00A64E7C" w:rsidRDefault="00491A12" w:rsidP="00F379F7">
      <w:pPr>
        <w:spacing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491A12"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  <w:t>Table S1</w:t>
      </w:r>
      <w:r w:rsidRPr="00491A1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AC286B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Rattus’ captures in 16 neighborhoods of Bamako city between October 2021 and March 2023.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69"/>
        <w:gridCol w:w="2072"/>
        <w:gridCol w:w="1257"/>
        <w:gridCol w:w="1134"/>
        <w:gridCol w:w="1134"/>
        <w:gridCol w:w="1134"/>
      </w:tblGrid>
      <w:tr w:rsidR="00505E8B" w:rsidRPr="00505E8B" w14:paraId="33EF4515" w14:textId="77777777" w:rsidTr="00E1040A">
        <w:trPr>
          <w:trHeight w:val="685"/>
        </w:trPr>
        <w:tc>
          <w:tcPr>
            <w:tcW w:w="1769" w:type="dxa"/>
            <w:vAlign w:val="center"/>
            <w:hideMark/>
          </w:tcPr>
          <w:p w14:paraId="7FC498A0" w14:textId="4C8AD80A" w:rsidR="00BA0B59" w:rsidRPr="00BA0B59" w:rsidRDefault="00505E8B" w:rsidP="00BA0B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b/>
                <w:bCs/>
                <w:sz w:val="16"/>
                <w:szCs w:val="16"/>
              </w:rPr>
              <w:t>Neigborhood</w:t>
            </w:r>
            <w:proofErr w:type="spellEnd"/>
            <w:r w:rsidR="00BA0B5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longitude</w:t>
            </w:r>
            <w:r w:rsidR="0032458B"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r w:rsidR="00BA0B59">
              <w:rPr>
                <w:rFonts w:ascii="Arial" w:hAnsi="Arial" w:cs="Arial"/>
                <w:b/>
                <w:bCs/>
                <w:sz w:val="16"/>
                <w:szCs w:val="16"/>
              </w:rPr>
              <w:t>latitude)</w:t>
            </w:r>
          </w:p>
        </w:tc>
        <w:tc>
          <w:tcPr>
            <w:tcW w:w="2072" w:type="dxa"/>
            <w:vAlign w:val="center"/>
            <w:hideMark/>
          </w:tcPr>
          <w:p w14:paraId="34203E18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5E8B">
              <w:rPr>
                <w:rFonts w:ascii="Arial" w:hAnsi="Arial" w:cs="Arial"/>
                <w:b/>
                <w:bCs/>
                <w:sz w:val="16"/>
                <w:szCs w:val="16"/>
              </w:rPr>
              <w:t>Sampling period</w:t>
            </w:r>
          </w:p>
        </w:tc>
        <w:tc>
          <w:tcPr>
            <w:tcW w:w="1257" w:type="dxa"/>
            <w:vAlign w:val="center"/>
            <w:hideMark/>
          </w:tcPr>
          <w:p w14:paraId="53FADDE2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5E8B">
              <w:rPr>
                <w:rFonts w:ascii="Arial" w:hAnsi="Arial" w:cs="Arial"/>
                <w:b/>
                <w:bCs/>
                <w:sz w:val="16"/>
                <w:szCs w:val="16"/>
              </w:rPr>
              <w:t>Season</w:t>
            </w:r>
          </w:p>
        </w:tc>
        <w:tc>
          <w:tcPr>
            <w:tcW w:w="1134" w:type="dxa"/>
            <w:vAlign w:val="center"/>
            <w:hideMark/>
          </w:tcPr>
          <w:p w14:paraId="5A1F05A9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b/>
                <w:bCs/>
                <w:sz w:val="16"/>
                <w:szCs w:val="16"/>
              </w:rPr>
              <w:t>Trap.night</w:t>
            </w:r>
            <w:proofErr w:type="spellEnd"/>
            <w:r w:rsidRPr="00505E8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number</w:t>
            </w:r>
          </w:p>
        </w:tc>
        <w:tc>
          <w:tcPr>
            <w:tcW w:w="1134" w:type="dxa"/>
            <w:vAlign w:val="center"/>
            <w:hideMark/>
          </w:tcPr>
          <w:p w14:paraId="73290713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05E8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attus norvegicus</w:t>
            </w:r>
          </w:p>
        </w:tc>
        <w:tc>
          <w:tcPr>
            <w:tcW w:w="1134" w:type="dxa"/>
            <w:vAlign w:val="center"/>
            <w:hideMark/>
          </w:tcPr>
          <w:p w14:paraId="08014636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05E8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Rattus </w:t>
            </w:r>
            <w:proofErr w:type="spellStart"/>
            <w:r w:rsidRPr="00505E8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attus</w:t>
            </w:r>
            <w:proofErr w:type="spellEnd"/>
          </w:p>
        </w:tc>
      </w:tr>
      <w:tr w:rsidR="00505E8B" w:rsidRPr="00505E8B" w14:paraId="439B2F71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5FD7919C" w14:textId="77777777" w:rsidR="00BA0B59" w:rsidRDefault="00505E8B" w:rsidP="0032458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Sotuba</w:t>
            </w:r>
            <w:proofErr w:type="spellEnd"/>
            <w:r w:rsidR="00BA0B5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D3A0AB2" w14:textId="6D9748FA" w:rsidR="00505E8B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7.9255/12.6605)</w:t>
            </w:r>
          </w:p>
        </w:tc>
        <w:tc>
          <w:tcPr>
            <w:tcW w:w="2072" w:type="dxa"/>
            <w:noWrap/>
            <w:vAlign w:val="center"/>
            <w:hideMark/>
          </w:tcPr>
          <w:p w14:paraId="36B94739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Oct. 2021</w:t>
            </w:r>
          </w:p>
        </w:tc>
        <w:tc>
          <w:tcPr>
            <w:tcW w:w="1257" w:type="dxa"/>
            <w:noWrap/>
            <w:vAlign w:val="center"/>
            <w:hideMark/>
          </w:tcPr>
          <w:p w14:paraId="7CEE3995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Rainy</w:t>
            </w:r>
          </w:p>
        </w:tc>
        <w:tc>
          <w:tcPr>
            <w:tcW w:w="1134" w:type="dxa"/>
            <w:noWrap/>
            <w:vAlign w:val="center"/>
            <w:hideMark/>
          </w:tcPr>
          <w:p w14:paraId="5A240E33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467</w:t>
            </w:r>
          </w:p>
        </w:tc>
        <w:tc>
          <w:tcPr>
            <w:tcW w:w="1134" w:type="dxa"/>
            <w:noWrap/>
            <w:vAlign w:val="center"/>
            <w:hideMark/>
          </w:tcPr>
          <w:p w14:paraId="3441AB25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564F8481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05E8B" w:rsidRPr="00505E8B" w14:paraId="4BC86719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754D810C" w14:textId="77777777" w:rsidR="00BA0B59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Fadjiguila</w:t>
            </w:r>
            <w:proofErr w:type="spellEnd"/>
          </w:p>
          <w:p w14:paraId="3377CF14" w14:textId="1B00202A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7.9495/12.6724)</w:t>
            </w:r>
          </w:p>
        </w:tc>
        <w:tc>
          <w:tcPr>
            <w:tcW w:w="2072" w:type="dxa"/>
            <w:noWrap/>
            <w:vAlign w:val="center"/>
            <w:hideMark/>
          </w:tcPr>
          <w:p w14:paraId="1650019E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Mar. 2022 and May 2023</w:t>
            </w:r>
          </w:p>
        </w:tc>
        <w:tc>
          <w:tcPr>
            <w:tcW w:w="1257" w:type="dxa"/>
            <w:noWrap/>
            <w:vAlign w:val="center"/>
            <w:hideMark/>
          </w:tcPr>
          <w:p w14:paraId="165ACB97" w14:textId="7F22AD0F" w:rsidR="00505E8B" w:rsidRPr="00505E8B" w:rsidRDefault="00E1040A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t dry/ Rainy</w:t>
            </w:r>
          </w:p>
        </w:tc>
        <w:tc>
          <w:tcPr>
            <w:tcW w:w="1134" w:type="dxa"/>
            <w:noWrap/>
            <w:vAlign w:val="center"/>
            <w:hideMark/>
          </w:tcPr>
          <w:p w14:paraId="34411462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563</w:t>
            </w:r>
          </w:p>
        </w:tc>
        <w:tc>
          <w:tcPr>
            <w:tcW w:w="1134" w:type="dxa"/>
            <w:noWrap/>
            <w:vAlign w:val="center"/>
            <w:hideMark/>
          </w:tcPr>
          <w:p w14:paraId="3FB7B3BE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05774616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05E8B" w:rsidRPr="00505E8B" w14:paraId="72F4C5C8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70CC5DD1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Niaréla</w:t>
            </w:r>
            <w:proofErr w:type="spellEnd"/>
          </w:p>
          <w:p w14:paraId="62281142" w14:textId="7BAF4BB2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7.9855/12.64475)</w:t>
            </w:r>
          </w:p>
        </w:tc>
        <w:tc>
          <w:tcPr>
            <w:tcW w:w="2072" w:type="dxa"/>
            <w:noWrap/>
            <w:vAlign w:val="center"/>
            <w:hideMark/>
          </w:tcPr>
          <w:p w14:paraId="362AEF63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Nov. 2021</w:t>
            </w:r>
          </w:p>
        </w:tc>
        <w:tc>
          <w:tcPr>
            <w:tcW w:w="1257" w:type="dxa"/>
            <w:noWrap/>
            <w:vAlign w:val="center"/>
            <w:hideMark/>
          </w:tcPr>
          <w:p w14:paraId="282E7DB6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Cool dry</w:t>
            </w:r>
          </w:p>
        </w:tc>
        <w:tc>
          <w:tcPr>
            <w:tcW w:w="1134" w:type="dxa"/>
            <w:noWrap/>
            <w:vAlign w:val="center"/>
            <w:hideMark/>
          </w:tcPr>
          <w:p w14:paraId="1A99734E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480</w:t>
            </w:r>
          </w:p>
        </w:tc>
        <w:tc>
          <w:tcPr>
            <w:tcW w:w="1134" w:type="dxa"/>
            <w:noWrap/>
            <w:vAlign w:val="center"/>
            <w:hideMark/>
          </w:tcPr>
          <w:p w14:paraId="0BE9360E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0CCB6BD7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505E8B" w:rsidRPr="00505E8B" w14:paraId="35307B42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58A78F64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Médina-Coura</w:t>
            </w:r>
            <w:proofErr w:type="spellEnd"/>
          </w:p>
          <w:p w14:paraId="33549014" w14:textId="1745FE84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7.985/12.654)</w:t>
            </w:r>
          </w:p>
        </w:tc>
        <w:tc>
          <w:tcPr>
            <w:tcW w:w="2072" w:type="dxa"/>
            <w:noWrap/>
            <w:vAlign w:val="center"/>
            <w:hideMark/>
          </w:tcPr>
          <w:p w14:paraId="4E282402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Jan. 2022</w:t>
            </w:r>
          </w:p>
        </w:tc>
        <w:tc>
          <w:tcPr>
            <w:tcW w:w="1257" w:type="dxa"/>
            <w:noWrap/>
            <w:vAlign w:val="center"/>
            <w:hideMark/>
          </w:tcPr>
          <w:p w14:paraId="74FA4B46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Cool dry</w:t>
            </w:r>
          </w:p>
        </w:tc>
        <w:tc>
          <w:tcPr>
            <w:tcW w:w="1134" w:type="dxa"/>
            <w:noWrap/>
            <w:vAlign w:val="center"/>
            <w:hideMark/>
          </w:tcPr>
          <w:p w14:paraId="4126A182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1134" w:type="dxa"/>
            <w:noWrap/>
            <w:vAlign w:val="center"/>
            <w:hideMark/>
          </w:tcPr>
          <w:p w14:paraId="020ED36B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0DD16586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505E8B" w:rsidRPr="00505E8B" w14:paraId="77E6CEF3" w14:textId="77777777" w:rsidTr="00E1040A">
        <w:trPr>
          <w:trHeight w:val="420"/>
        </w:trPr>
        <w:tc>
          <w:tcPr>
            <w:tcW w:w="1769" w:type="dxa"/>
            <w:noWrap/>
            <w:vAlign w:val="center"/>
            <w:hideMark/>
          </w:tcPr>
          <w:p w14:paraId="3ED9D149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Banconi</w:t>
            </w:r>
            <w:proofErr w:type="spellEnd"/>
          </w:p>
          <w:p w14:paraId="1FF55896" w14:textId="4A084A45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7.965/12.6695)</w:t>
            </w:r>
          </w:p>
        </w:tc>
        <w:tc>
          <w:tcPr>
            <w:tcW w:w="2072" w:type="dxa"/>
            <w:noWrap/>
            <w:vAlign w:val="center"/>
            <w:hideMark/>
          </w:tcPr>
          <w:p w14:paraId="22544285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Feb. 2022</w:t>
            </w:r>
          </w:p>
        </w:tc>
        <w:tc>
          <w:tcPr>
            <w:tcW w:w="1257" w:type="dxa"/>
            <w:noWrap/>
            <w:vAlign w:val="center"/>
            <w:hideMark/>
          </w:tcPr>
          <w:p w14:paraId="15889B7F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Cool dry</w:t>
            </w:r>
          </w:p>
        </w:tc>
        <w:tc>
          <w:tcPr>
            <w:tcW w:w="1134" w:type="dxa"/>
            <w:noWrap/>
            <w:vAlign w:val="center"/>
            <w:hideMark/>
          </w:tcPr>
          <w:p w14:paraId="34C20CF0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299</w:t>
            </w:r>
          </w:p>
        </w:tc>
        <w:tc>
          <w:tcPr>
            <w:tcW w:w="1134" w:type="dxa"/>
            <w:noWrap/>
            <w:vAlign w:val="center"/>
            <w:hideMark/>
          </w:tcPr>
          <w:p w14:paraId="137716B3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14:paraId="5AAE9DC1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05E8B" w:rsidRPr="00505E8B" w14:paraId="129C48FA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5B89614D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Hippodrome</w:t>
            </w:r>
          </w:p>
          <w:p w14:paraId="6C9E384F" w14:textId="1CA8634A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7.98075/12.6724)</w:t>
            </w:r>
          </w:p>
        </w:tc>
        <w:tc>
          <w:tcPr>
            <w:tcW w:w="2072" w:type="dxa"/>
            <w:noWrap/>
            <w:vAlign w:val="center"/>
            <w:hideMark/>
          </w:tcPr>
          <w:p w14:paraId="0CE32E9B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Apr. 2022</w:t>
            </w:r>
          </w:p>
        </w:tc>
        <w:tc>
          <w:tcPr>
            <w:tcW w:w="1257" w:type="dxa"/>
            <w:noWrap/>
            <w:vAlign w:val="center"/>
            <w:hideMark/>
          </w:tcPr>
          <w:p w14:paraId="027FA630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Hot dry</w:t>
            </w:r>
          </w:p>
        </w:tc>
        <w:tc>
          <w:tcPr>
            <w:tcW w:w="1134" w:type="dxa"/>
            <w:noWrap/>
            <w:vAlign w:val="center"/>
            <w:hideMark/>
          </w:tcPr>
          <w:p w14:paraId="7617238D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623</w:t>
            </w:r>
          </w:p>
        </w:tc>
        <w:tc>
          <w:tcPr>
            <w:tcW w:w="1134" w:type="dxa"/>
            <w:noWrap/>
            <w:vAlign w:val="center"/>
            <w:hideMark/>
          </w:tcPr>
          <w:p w14:paraId="70BBC731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6ED59404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05E8B" w:rsidRPr="00505E8B" w14:paraId="6BD90590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28F678DF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Ouolofobougou</w:t>
            </w:r>
            <w:proofErr w:type="spellEnd"/>
          </w:p>
          <w:p w14:paraId="10A86B7A" w14:textId="552A606B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8.0075/12.647)</w:t>
            </w:r>
          </w:p>
        </w:tc>
        <w:tc>
          <w:tcPr>
            <w:tcW w:w="2072" w:type="dxa"/>
            <w:noWrap/>
            <w:vAlign w:val="center"/>
            <w:hideMark/>
          </w:tcPr>
          <w:p w14:paraId="282FD3D4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Nov. 2021</w:t>
            </w:r>
          </w:p>
        </w:tc>
        <w:tc>
          <w:tcPr>
            <w:tcW w:w="1257" w:type="dxa"/>
            <w:noWrap/>
            <w:vAlign w:val="center"/>
            <w:hideMark/>
          </w:tcPr>
          <w:p w14:paraId="4DDE41CF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Cool dry</w:t>
            </w:r>
          </w:p>
        </w:tc>
        <w:tc>
          <w:tcPr>
            <w:tcW w:w="1134" w:type="dxa"/>
            <w:noWrap/>
            <w:vAlign w:val="center"/>
            <w:hideMark/>
          </w:tcPr>
          <w:p w14:paraId="628F7B36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405</w:t>
            </w:r>
          </w:p>
        </w:tc>
        <w:tc>
          <w:tcPr>
            <w:tcW w:w="1134" w:type="dxa"/>
            <w:noWrap/>
            <w:vAlign w:val="center"/>
            <w:hideMark/>
          </w:tcPr>
          <w:p w14:paraId="3576BEBA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277FC5EE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505E8B" w:rsidRPr="00505E8B" w14:paraId="7C238104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07FB1367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 xml:space="preserve">Bamako </w:t>
            </w: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Coura</w:t>
            </w:r>
            <w:proofErr w:type="spellEnd"/>
          </w:p>
          <w:p w14:paraId="7FB757CD" w14:textId="2F6155AC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8.00178/12.64125)</w:t>
            </w:r>
          </w:p>
        </w:tc>
        <w:tc>
          <w:tcPr>
            <w:tcW w:w="2072" w:type="dxa"/>
            <w:noWrap/>
            <w:vAlign w:val="center"/>
            <w:hideMark/>
          </w:tcPr>
          <w:p w14:paraId="37B0424B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May 2022</w:t>
            </w:r>
          </w:p>
        </w:tc>
        <w:tc>
          <w:tcPr>
            <w:tcW w:w="1257" w:type="dxa"/>
            <w:noWrap/>
            <w:vAlign w:val="center"/>
            <w:hideMark/>
          </w:tcPr>
          <w:p w14:paraId="7FEC0398" w14:textId="239459BC" w:rsidR="00505E8B" w:rsidRPr="00505E8B" w:rsidRDefault="00E1040A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iny</w:t>
            </w:r>
          </w:p>
        </w:tc>
        <w:tc>
          <w:tcPr>
            <w:tcW w:w="1134" w:type="dxa"/>
            <w:noWrap/>
            <w:vAlign w:val="center"/>
            <w:hideMark/>
          </w:tcPr>
          <w:p w14:paraId="1C52E1F2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469</w:t>
            </w:r>
          </w:p>
        </w:tc>
        <w:tc>
          <w:tcPr>
            <w:tcW w:w="1134" w:type="dxa"/>
            <w:noWrap/>
            <w:vAlign w:val="center"/>
            <w:hideMark/>
          </w:tcPr>
          <w:p w14:paraId="32B2C0FB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34" w:type="dxa"/>
            <w:noWrap/>
            <w:vAlign w:val="center"/>
            <w:hideMark/>
          </w:tcPr>
          <w:p w14:paraId="0EA21C47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505E8B" w:rsidRPr="00505E8B" w14:paraId="68A9B09C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29AA3164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Lafiabougou</w:t>
            </w:r>
            <w:proofErr w:type="spellEnd"/>
          </w:p>
          <w:p w14:paraId="7919839D" w14:textId="14BFBA06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8.0415/12.6245)</w:t>
            </w:r>
          </w:p>
        </w:tc>
        <w:tc>
          <w:tcPr>
            <w:tcW w:w="2072" w:type="dxa"/>
            <w:noWrap/>
            <w:vAlign w:val="center"/>
            <w:hideMark/>
          </w:tcPr>
          <w:p w14:paraId="62DB2654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Dec. 2021</w:t>
            </w:r>
          </w:p>
        </w:tc>
        <w:tc>
          <w:tcPr>
            <w:tcW w:w="1257" w:type="dxa"/>
            <w:noWrap/>
            <w:vAlign w:val="center"/>
            <w:hideMark/>
          </w:tcPr>
          <w:p w14:paraId="0C5A4DF1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Cool dry</w:t>
            </w:r>
          </w:p>
        </w:tc>
        <w:tc>
          <w:tcPr>
            <w:tcW w:w="1134" w:type="dxa"/>
            <w:noWrap/>
            <w:vAlign w:val="center"/>
            <w:hideMark/>
          </w:tcPr>
          <w:p w14:paraId="7F6CDFD4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497</w:t>
            </w:r>
          </w:p>
        </w:tc>
        <w:tc>
          <w:tcPr>
            <w:tcW w:w="1134" w:type="dxa"/>
            <w:noWrap/>
            <w:vAlign w:val="center"/>
            <w:hideMark/>
          </w:tcPr>
          <w:p w14:paraId="0ED3BA96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14:paraId="6BA9B5A0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05E8B" w:rsidRPr="00505E8B" w14:paraId="00E9DF4C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1043109A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Kalabanbougou</w:t>
            </w:r>
            <w:proofErr w:type="spellEnd"/>
          </w:p>
          <w:p w14:paraId="50E949AE" w14:textId="3A9498C3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8.0555/12.574)</w:t>
            </w:r>
          </w:p>
        </w:tc>
        <w:tc>
          <w:tcPr>
            <w:tcW w:w="2072" w:type="dxa"/>
            <w:noWrap/>
            <w:vAlign w:val="center"/>
            <w:hideMark/>
          </w:tcPr>
          <w:p w14:paraId="20BC7F77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Oct. 2022</w:t>
            </w:r>
          </w:p>
        </w:tc>
        <w:tc>
          <w:tcPr>
            <w:tcW w:w="1257" w:type="dxa"/>
            <w:noWrap/>
            <w:vAlign w:val="center"/>
            <w:hideMark/>
          </w:tcPr>
          <w:p w14:paraId="7A72B73E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Rainy</w:t>
            </w:r>
          </w:p>
        </w:tc>
        <w:tc>
          <w:tcPr>
            <w:tcW w:w="1134" w:type="dxa"/>
            <w:noWrap/>
            <w:vAlign w:val="center"/>
            <w:hideMark/>
          </w:tcPr>
          <w:p w14:paraId="1DECBC83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694</w:t>
            </w:r>
          </w:p>
        </w:tc>
        <w:tc>
          <w:tcPr>
            <w:tcW w:w="1134" w:type="dxa"/>
            <w:noWrap/>
            <w:vAlign w:val="center"/>
            <w:hideMark/>
          </w:tcPr>
          <w:p w14:paraId="1E08B227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4EA73D5C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505E8B" w:rsidRPr="00505E8B" w14:paraId="21020948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547A35D0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Badalabougou</w:t>
            </w:r>
            <w:proofErr w:type="spellEnd"/>
          </w:p>
          <w:p w14:paraId="2728172A" w14:textId="7F7B9F3A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7.994/12.62)</w:t>
            </w:r>
          </w:p>
        </w:tc>
        <w:tc>
          <w:tcPr>
            <w:tcW w:w="2072" w:type="dxa"/>
            <w:noWrap/>
            <w:vAlign w:val="center"/>
            <w:hideMark/>
          </w:tcPr>
          <w:p w14:paraId="480D74B5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Mar. 2022</w:t>
            </w:r>
          </w:p>
        </w:tc>
        <w:tc>
          <w:tcPr>
            <w:tcW w:w="1257" w:type="dxa"/>
            <w:noWrap/>
            <w:vAlign w:val="center"/>
            <w:hideMark/>
          </w:tcPr>
          <w:p w14:paraId="47432FEA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Hot dry</w:t>
            </w:r>
          </w:p>
        </w:tc>
        <w:tc>
          <w:tcPr>
            <w:tcW w:w="1134" w:type="dxa"/>
            <w:noWrap/>
            <w:vAlign w:val="center"/>
            <w:hideMark/>
          </w:tcPr>
          <w:p w14:paraId="7791F23B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579</w:t>
            </w:r>
          </w:p>
        </w:tc>
        <w:tc>
          <w:tcPr>
            <w:tcW w:w="1134" w:type="dxa"/>
            <w:noWrap/>
            <w:vAlign w:val="center"/>
            <w:hideMark/>
          </w:tcPr>
          <w:p w14:paraId="3506B38D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5D22F446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05E8B" w:rsidRPr="00505E8B" w14:paraId="2F9765B0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25C5E938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Bacodjicoroni</w:t>
            </w:r>
            <w:proofErr w:type="spellEnd"/>
          </w:p>
          <w:p w14:paraId="662ADF8D" w14:textId="553D3DD4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8.025/12.5905)</w:t>
            </w:r>
          </w:p>
        </w:tc>
        <w:tc>
          <w:tcPr>
            <w:tcW w:w="2072" w:type="dxa"/>
            <w:noWrap/>
            <w:vAlign w:val="center"/>
            <w:hideMark/>
          </w:tcPr>
          <w:p w14:paraId="15CF209B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Feb. 2023</w:t>
            </w:r>
          </w:p>
        </w:tc>
        <w:tc>
          <w:tcPr>
            <w:tcW w:w="1257" w:type="dxa"/>
            <w:noWrap/>
            <w:vAlign w:val="center"/>
            <w:hideMark/>
          </w:tcPr>
          <w:p w14:paraId="4622A1DD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Cool dry</w:t>
            </w:r>
          </w:p>
        </w:tc>
        <w:tc>
          <w:tcPr>
            <w:tcW w:w="1134" w:type="dxa"/>
            <w:noWrap/>
            <w:vAlign w:val="center"/>
            <w:hideMark/>
          </w:tcPr>
          <w:p w14:paraId="39A88708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773</w:t>
            </w:r>
          </w:p>
        </w:tc>
        <w:tc>
          <w:tcPr>
            <w:tcW w:w="1134" w:type="dxa"/>
            <w:noWrap/>
            <w:vAlign w:val="center"/>
            <w:hideMark/>
          </w:tcPr>
          <w:p w14:paraId="11511F64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702DFEDD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505E8B" w:rsidRPr="00505E8B" w14:paraId="68ED8D95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40090D53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Sabalibougou</w:t>
            </w:r>
            <w:proofErr w:type="spellEnd"/>
          </w:p>
          <w:p w14:paraId="5E24DF16" w14:textId="04D8AE8D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8.005/12.6)</w:t>
            </w:r>
          </w:p>
        </w:tc>
        <w:tc>
          <w:tcPr>
            <w:tcW w:w="2072" w:type="dxa"/>
            <w:noWrap/>
            <w:vAlign w:val="center"/>
            <w:hideMark/>
          </w:tcPr>
          <w:p w14:paraId="478F3A24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Jul. 2022</w:t>
            </w:r>
          </w:p>
        </w:tc>
        <w:tc>
          <w:tcPr>
            <w:tcW w:w="1257" w:type="dxa"/>
            <w:noWrap/>
            <w:vAlign w:val="center"/>
            <w:hideMark/>
          </w:tcPr>
          <w:p w14:paraId="5CB6472D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Rainy</w:t>
            </w:r>
          </w:p>
        </w:tc>
        <w:tc>
          <w:tcPr>
            <w:tcW w:w="1134" w:type="dxa"/>
            <w:noWrap/>
            <w:vAlign w:val="center"/>
            <w:hideMark/>
          </w:tcPr>
          <w:p w14:paraId="57D569DB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621</w:t>
            </w:r>
          </w:p>
        </w:tc>
        <w:tc>
          <w:tcPr>
            <w:tcW w:w="1134" w:type="dxa"/>
            <w:noWrap/>
            <w:vAlign w:val="center"/>
            <w:hideMark/>
          </w:tcPr>
          <w:p w14:paraId="314ACE9A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34" w:type="dxa"/>
            <w:noWrap/>
            <w:vAlign w:val="center"/>
            <w:hideMark/>
          </w:tcPr>
          <w:p w14:paraId="1DE4ADD5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05E8B" w:rsidRPr="00505E8B" w14:paraId="4C4A5270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1291DCF2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Missabougou</w:t>
            </w:r>
            <w:proofErr w:type="spellEnd"/>
          </w:p>
          <w:p w14:paraId="7C5D78B9" w14:textId="460BF299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7.9185/12.62875)</w:t>
            </w:r>
          </w:p>
        </w:tc>
        <w:tc>
          <w:tcPr>
            <w:tcW w:w="2072" w:type="dxa"/>
            <w:noWrap/>
            <w:vAlign w:val="center"/>
            <w:hideMark/>
          </w:tcPr>
          <w:p w14:paraId="28ED4B1E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Mar. 2022 and Apr. 2023</w:t>
            </w:r>
          </w:p>
        </w:tc>
        <w:tc>
          <w:tcPr>
            <w:tcW w:w="1257" w:type="dxa"/>
            <w:noWrap/>
            <w:vAlign w:val="center"/>
            <w:hideMark/>
          </w:tcPr>
          <w:p w14:paraId="326785C1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Hot dry</w:t>
            </w:r>
          </w:p>
        </w:tc>
        <w:tc>
          <w:tcPr>
            <w:tcW w:w="1134" w:type="dxa"/>
            <w:noWrap/>
            <w:vAlign w:val="center"/>
            <w:hideMark/>
          </w:tcPr>
          <w:p w14:paraId="48831E5F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607</w:t>
            </w:r>
          </w:p>
        </w:tc>
        <w:tc>
          <w:tcPr>
            <w:tcW w:w="1134" w:type="dxa"/>
            <w:noWrap/>
            <w:vAlign w:val="center"/>
            <w:hideMark/>
          </w:tcPr>
          <w:p w14:paraId="6930F382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14:paraId="15FAA9A1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505E8B" w:rsidRPr="00505E8B" w14:paraId="3EECBC86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22FF6CF2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Niamakoro</w:t>
            </w:r>
            <w:proofErr w:type="spellEnd"/>
          </w:p>
          <w:p w14:paraId="5A49816E" w14:textId="56880963" w:rsidR="00BA0B59" w:rsidRPr="00505E8B" w:rsidRDefault="00BA0B59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7.972/</w:t>
            </w:r>
            <w:r w:rsidR="0032458B">
              <w:rPr>
                <w:rFonts w:ascii="Arial" w:hAnsi="Arial" w:cs="Arial"/>
                <w:sz w:val="16"/>
                <w:szCs w:val="16"/>
              </w:rPr>
              <w:t>12.59)</w:t>
            </w:r>
          </w:p>
        </w:tc>
        <w:tc>
          <w:tcPr>
            <w:tcW w:w="2072" w:type="dxa"/>
            <w:noWrap/>
            <w:vAlign w:val="center"/>
            <w:hideMark/>
          </w:tcPr>
          <w:p w14:paraId="50F744A2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Jun. 2022</w:t>
            </w:r>
          </w:p>
        </w:tc>
        <w:tc>
          <w:tcPr>
            <w:tcW w:w="1257" w:type="dxa"/>
            <w:noWrap/>
            <w:vAlign w:val="center"/>
            <w:hideMark/>
          </w:tcPr>
          <w:p w14:paraId="3910D55E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Rainy</w:t>
            </w:r>
          </w:p>
        </w:tc>
        <w:tc>
          <w:tcPr>
            <w:tcW w:w="1134" w:type="dxa"/>
            <w:noWrap/>
            <w:vAlign w:val="center"/>
            <w:hideMark/>
          </w:tcPr>
          <w:p w14:paraId="55D63ACF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622</w:t>
            </w:r>
          </w:p>
        </w:tc>
        <w:tc>
          <w:tcPr>
            <w:tcW w:w="1134" w:type="dxa"/>
            <w:noWrap/>
            <w:vAlign w:val="center"/>
            <w:hideMark/>
          </w:tcPr>
          <w:p w14:paraId="169AF1DE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513D7CE2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05E8B" w:rsidRPr="00505E8B" w14:paraId="1E43BFCA" w14:textId="77777777" w:rsidTr="00E1040A">
        <w:trPr>
          <w:trHeight w:val="420"/>
        </w:trPr>
        <w:tc>
          <w:tcPr>
            <w:tcW w:w="1769" w:type="dxa"/>
            <w:vAlign w:val="center"/>
            <w:hideMark/>
          </w:tcPr>
          <w:p w14:paraId="27912A09" w14:textId="77777777" w:rsidR="00505E8B" w:rsidRDefault="00505E8B" w:rsidP="00BA0B5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5E8B">
              <w:rPr>
                <w:rFonts w:ascii="Arial" w:hAnsi="Arial" w:cs="Arial"/>
                <w:sz w:val="16"/>
                <w:szCs w:val="16"/>
              </w:rPr>
              <w:t>Sokorodji</w:t>
            </w:r>
            <w:proofErr w:type="spellEnd"/>
          </w:p>
          <w:p w14:paraId="1B093307" w14:textId="7B36B2DB" w:rsidR="0032458B" w:rsidRPr="00505E8B" w:rsidRDefault="0032458B" w:rsidP="003245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7.949/12.6115)</w:t>
            </w:r>
          </w:p>
        </w:tc>
        <w:tc>
          <w:tcPr>
            <w:tcW w:w="2072" w:type="dxa"/>
            <w:noWrap/>
            <w:vAlign w:val="center"/>
            <w:hideMark/>
          </w:tcPr>
          <w:p w14:paraId="4AF75EEC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Mar. 2023</w:t>
            </w:r>
          </w:p>
        </w:tc>
        <w:tc>
          <w:tcPr>
            <w:tcW w:w="1257" w:type="dxa"/>
            <w:noWrap/>
            <w:vAlign w:val="center"/>
            <w:hideMark/>
          </w:tcPr>
          <w:p w14:paraId="0F01533D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Hot dry</w:t>
            </w:r>
          </w:p>
        </w:tc>
        <w:tc>
          <w:tcPr>
            <w:tcW w:w="1134" w:type="dxa"/>
            <w:noWrap/>
            <w:vAlign w:val="center"/>
            <w:hideMark/>
          </w:tcPr>
          <w:p w14:paraId="40E2F3EC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749</w:t>
            </w:r>
          </w:p>
        </w:tc>
        <w:tc>
          <w:tcPr>
            <w:tcW w:w="1134" w:type="dxa"/>
            <w:noWrap/>
            <w:vAlign w:val="center"/>
            <w:hideMark/>
          </w:tcPr>
          <w:p w14:paraId="5DB47761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6F54AB7D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05E8B" w:rsidRPr="00505E8B" w14:paraId="3CA07CF8" w14:textId="77777777" w:rsidTr="00E1040A">
        <w:trPr>
          <w:trHeight w:val="420"/>
        </w:trPr>
        <w:tc>
          <w:tcPr>
            <w:tcW w:w="1769" w:type="dxa"/>
            <w:noWrap/>
            <w:vAlign w:val="center"/>
            <w:hideMark/>
          </w:tcPr>
          <w:p w14:paraId="28217915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05E8B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072" w:type="dxa"/>
            <w:noWrap/>
            <w:vAlign w:val="center"/>
            <w:hideMark/>
          </w:tcPr>
          <w:p w14:paraId="272EE629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6"/>
                <w:szCs w:val="16"/>
                <w:highlight w:val="lightGray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14:paraId="4D4069F7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16"/>
                <w:szCs w:val="16"/>
                <w:highlight w:val="lightGray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2E15FA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8590</w:t>
            </w:r>
          </w:p>
        </w:tc>
        <w:tc>
          <w:tcPr>
            <w:tcW w:w="1134" w:type="dxa"/>
            <w:noWrap/>
            <w:vAlign w:val="center"/>
            <w:hideMark/>
          </w:tcPr>
          <w:p w14:paraId="720DEB36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413</w:t>
            </w:r>
          </w:p>
        </w:tc>
        <w:tc>
          <w:tcPr>
            <w:tcW w:w="1134" w:type="dxa"/>
            <w:noWrap/>
            <w:vAlign w:val="center"/>
            <w:hideMark/>
          </w:tcPr>
          <w:p w14:paraId="1B057D31" w14:textId="77777777" w:rsidR="00505E8B" w:rsidRPr="00505E8B" w:rsidRDefault="00505E8B" w:rsidP="00505E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5E8B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</w:tbl>
    <w:p w14:paraId="73E70A76" w14:textId="77777777" w:rsidR="00E108D5" w:rsidRDefault="00E108D5"/>
    <w:sectPr w:rsidR="00E108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1FE"/>
    <w:rsid w:val="00000BE3"/>
    <w:rsid w:val="00000F07"/>
    <w:rsid w:val="00002E68"/>
    <w:rsid w:val="00030F35"/>
    <w:rsid w:val="00035B2E"/>
    <w:rsid w:val="000675F2"/>
    <w:rsid w:val="000704D2"/>
    <w:rsid w:val="0008504C"/>
    <w:rsid w:val="000862B3"/>
    <w:rsid w:val="000F0ED1"/>
    <w:rsid w:val="00103988"/>
    <w:rsid w:val="00110B1E"/>
    <w:rsid w:val="00134658"/>
    <w:rsid w:val="00156614"/>
    <w:rsid w:val="00171237"/>
    <w:rsid w:val="001C46B8"/>
    <w:rsid w:val="001C77D4"/>
    <w:rsid w:val="0020179D"/>
    <w:rsid w:val="00202A89"/>
    <w:rsid w:val="002056C6"/>
    <w:rsid w:val="00216A6A"/>
    <w:rsid w:val="002175A0"/>
    <w:rsid w:val="00261317"/>
    <w:rsid w:val="0026385F"/>
    <w:rsid w:val="00297178"/>
    <w:rsid w:val="002A01F8"/>
    <w:rsid w:val="002A4AFB"/>
    <w:rsid w:val="002B2227"/>
    <w:rsid w:val="002F306B"/>
    <w:rsid w:val="002F7C3F"/>
    <w:rsid w:val="003149A6"/>
    <w:rsid w:val="0032458B"/>
    <w:rsid w:val="003405A4"/>
    <w:rsid w:val="00353234"/>
    <w:rsid w:val="003560EE"/>
    <w:rsid w:val="00363B1E"/>
    <w:rsid w:val="00372D25"/>
    <w:rsid w:val="003A1B1F"/>
    <w:rsid w:val="003C29B7"/>
    <w:rsid w:val="003D2647"/>
    <w:rsid w:val="003E31D7"/>
    <w:rsid w:val="003F1B31"/>
    <w:rsid w:val="0040221D"/>
    <w:rsid w:val="00405F38"/>
    <w:rsid w:val="00407078"/>
    <w:rsid w:val="00420B68"/>
    <w:rsid w:val="004225FA"/>
    <w:rsid w:val="00423DE6"/>
    <w:rsid w:val="004335DB"/>
    <w:rsid w:val="00442DD4"/>
    <w:rsid w:val="00491A12"/>
    <w:rsid w:val="004C7822"/>
    <w:rsid w:val="004D44C3"/>
    <w:rsid w:val="004E07A0"/>
    <w:rsid w:val="004F283C"/>
    <w:rsid w:val="0050282A"/>
    <w:rsid w:val="00505E46"/>
    <w:rsid w:val="00505E8B"/>
    <w:rsid w:val="005104A8"/>
    <w:rsid w:val="00531ADA"/>
    <w:rsid w:val="005444D7"/>
    <w:rsid w:val="00546722"/>
    <w:rsid w:val="00551BE3"/>
    <w:rsid w:val="005520A6"/>
    <w:rsid w:val="00553AEE"/>
    <w:rsid w:val="0055486D"/>
    <w:rsid w:val="0056348B"/>
    <w:rsid w:val="005751D9"/>
    <w:rsid w:val="005851C0"/>
    <w:rsid w:val="005A3394"/>
    <w:rsid w:val="005A7423"/>
    <w:rsid w:val="005B78C2"/>
    <w:rsid w:val="005D6750"/>
    <w:rsid w:val="005E577E"/>
    <w:rsid w:val="005F3B13"/>
    <w:rsid w:val="00604B6B"/>
    <w:rsid w:val="006258DE"/>
    <w:rsid w:val="00647EDD"/>
    <w:rsid w:val="00657B40"/>
    <w:rsid w:val="006608C2"/>
    <w:rsid w:val="00666409"/>
    <w:rsid w:val="00684D18"/>
    <w:rsid w:val="006A0DF1"/>
    <w:rsid w:val="006B647F"/>
    <w:rsid w:val="006B7D64"/>
    <w:rsid w:val="006D3BAD"/>
    <w:rsid w:val="006D634E"/>
    <w:rsid w:val="006D70AD"/>
    <w:rsid w:val="006F378C"/>
    <w:rsid w:val="006F4E11"/>
    <w:rsid w:val="006F58BE"/>
    <w:rsid w:val="00704B8C"/>
    <w:rsid w:val="00706DB2"/>
    <w:rsid w:val="00714AAE"/>
    <w:rsid w:val="007263FF"/>
    <w:rsid w:val="00747559"/>
    <w:rsid w:val="00755B7E"/>
    <w:rsid w:val="00755BFD"/>
    <w:rsid w:val="00760389"/>
    <w:rsid w:val="00762731"/>
    <w:rsid w:val="00765666"/>
    <w:rsid w:val="00770925"/>
    <w:rsid w:val="00772ECA"/>
    <w:rsid w:val="00774742"/>
    <w:rsid w:val="00775241"/>
    <w:rsid w:val="00797123"/>
    <w:rsid w:val="007A0399"/>
    <w:rsid w:val="007A205F"/>
    <w:rsid w:val="007C79F8"/>
    <w:rsid w:val="0081222D"/>
    <w:rsid w:val="008234A6"/>
    <w:rsid w:val="0082659A"/>
    <w:rsid w:val="008323C6"/>
    <w:rsid w:val="008341DD"/>
    <w:rsid w:val="00843915"/>
    <w:rsid w:val="00852C8B"/>
    <w:rsid w:val="00864B27"/>
    <w:rsid w:val="008733D3"/>
    <w:rsid w:val="00877477"/>
    <w:rsid w:val="00877610"/>
    <w:rsid w:val="008833AA"/>
    <w:rsid w:val="0089000C"/>
    <w:rsid w:val="00891EE3"/>
    <w:rsid w:val="008B3D17"/>
    <w:rsid w:val="008B4D7E"/>
    <w:rsid w:val="008B5EB4"/>
    <w:rsid w:val="008B7FCE"/>
    <w:rsid w:val="008D5967"/>
    <w:rsid w:val="008E06DA"/>
    <w:rsid w:val="008E4984"/>
    <w:rsid w:val="008F093F"/>
    <w:rsid w:val="009063E6"/>
    <w:rsid w:val="00914F23"/>
    <w:rsid w:val="00924B22"/>
    <w:rsid w:val="00931540"/>
    <w:rsid w:val="009322D1"/>
    <w:rsid w:val="0094380A"/>
    <w:rsid w:val="0095087A"/>
    <w:rsid w:val="00951798"/>
    <w:rsid w:val="009611CF"/>
    <w:rsid w:val="0096404A"/>
    <w:rsid w:val="009650DD"/>
    <w:rsid w:val="009651FE"/>
    <w:rsid w:val="00967EEC"/>
    <w:rsid w:val="009850C7"/>
    <w:rsid w:val="0098739A"/>
    <w:rsid w:val="009B4EC5"/>
    <w:rsid w:val="009C1813"/>
    <w:rsid w:val="009E1664"/>
    <w:rsid w:val="009F4F5B"/>
    <w:rsid w:val="00A02ACF"/>
    <w:rsid w:val="00A13721"/>
    <w:rsid w:val="00A22AD8"/>
    <w:rsid w:val="00A24567"/>
    <w:rsid w:val="00A567BC"/>
    <w:rsid w:val="00A56EEF"/>
    <w:rsid w:val="00A712BF"/>
    <w:rsid w:val="00A737DA"/>
    <w:rsid w:val="00A93206"/>
    <w:rsid w:val="00A97446"/>
    <w:rsid w:val="00AD4192"/>
    <w:rsid w:val="00AE1C0B"/>
    <w:rsid w:val="00B02312"/>
    <w:rsid w:val="00B0797E"/>
    <w:rsid w:val="00B139A1"/>
    <w:rsid w:val="00B17EFB"/>
    <w:rsid w:val="00B2073C"/>
    <w:rsid w:val="00B22E5C"/>
    <w:rsid w:val="00B445E5"/>
    <w:rsid w:val="00B46BD3"/>
    <w:rsid w:val="00B512BB"/>
    <w:rsid w:val="00B51C05"/>
    <w:rsid w:val="00B647E0"/>
    <w:rsid w:val="00B661B4"/>
    <w:rsid w:val="00B66AEB"/>
    <w:rsid w:val="00B74E8A"/>
    <w:rsid w:val="00B8609A"/>
    <w:rsid w:val="00B94260"/>
    <w:rsid w:val="00BA0B59"/>
    <w:rsid w:val="00BB3B6D"/>
    <w:rsid w:val="00BC6620"/>
    <w:rsid w:val="00BD0274"/>
    <w:rsid w:val="00BD1720"/>
    <w:rsid w:val="00BE2A41"/>
    <w:rsid w:val="00BF44EC"/>
    <w:rsid w:val="00C01867"/>
    <w:rsid w:val="00C07F9B"/>
    <w:rsid w:val="00C2746F"/>
    <w:rsid w:val="00C4146F"/>
    <w:rsid w:val="00C4178B"/>
    <w:rsid w:val="00C656A5"/>
    <w:rsid w:val="00C73467"/>
    <w:rsid w:val="00C7537C"/>
    <w:rsid w:val="00C805C2"/>
    <w:rsid w:val="00C93884"/>
    <w:rsid w:val="00CA4642"/>
    <w:rsid w:val="00CA6C1E"/>
    <w:rsid w:val="00CB17D2"/>
    <w:rsid w:val="00CB4D47"/>
    <w:rsid w:val="00CB5DB4"/>
    <w:rsid w:val="00CB776C"/>
    <w:rsid w:val="00CC3702"/>
    <w:rsid w:val="00D01750"/>
    <w:rsid w:val="00D01D4A"/>
    <w:rsid w:val="00D112DC"/>
    <w:rsid w:val="00D40E16"/>
    <w:rsid w:val="00D565C3"/>
    <w:rsid w:val="00D66B1C"/>
    <w:rsid w:val="00D82F0F"/>
    <w:rsid w:val="00D85C49"/>
    <w:rsid w:val="00D9130E"/>
    <w:rsid w:val="00D925C7"/>
    <w:rsid w:val="00DA4B52"/>
    <w:rsid w:val="00DB438A"/>
    <w:rsid w:val="00DD2A7B"/>
    <w:rsid w:val="00DE5F8E"/>
    <w:rsid w:val="00DF1404"/>
    <w:rsid w:val="00E00766"/>
    <w:rsid w:val="00E07E13"/>
    <w:rsid w:val="00E1040A"/>
    <w:rsid w:val="00E108D5"/>
    <w:rsid w:val="00E2221F"/>
    <w:rsid w:val="00E36B02"/>
    <w:rsid w:val="00E37ADC"/>
    <w:rsid w:val="00E42137"/>
    <w:rsid w:val="00E45271"/>
    <w:rsid w:val="00E57F41"/>
    <w:rsid w:val="00E61646"/>
    <w:rsid w:val="00E67B43"/>
    <w:rsid w:val="00E838FB"/>
    <w:rsid w:val="00EA32B4"/>
    <w:rsid w:val="00EB6DF4"/>
    <w:rsid w:val="00ED502D"/>
    <w:rsid w:val="00EE0D60"/>
    <w:rsid w:val="00F0765E"/>
    <w:rsid w:val="00F379F7"/>
    <w:rsid w:val="00F42167"/>
    <w:rsid w:val="00F43A00"/>
    <w:rsid w:val="00F63E06"/>
    <w:rsid w:val="00F64376"/>
    <w:rsid w:val="00F93C62"/>
    <w:rsid w:val="00F97AA7"/>
    <w:rsid w:val="00FB096B"/>
    <w:rsid w:val="00FB7DE3"/>
    <w:rsid w:val="00FC3B6B"/>
    <w:rsid w:val="00FC4017"/>
    <w:rsid w:val="00FC497C"/>
    <w:rsid w:val="00FD61D5"/>
    <w:rsid w:val="00FE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A8547"/>
  <w15:chartTrackingRefBased/>
  <w15:docId w15:val="{5D3CD14F-ED6A-6644-BA15-9913C3E3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5E8B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05E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7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illaume</cp:lastModifiedBy>
  <cp:revision>5</cp:revision>
  <dcterms:created xsi:type="dcterms:W3CDTF">2025-05-15T08:29:00Z</dcterms:created>
  <dcterms:modified xsi:type="dcterms:W3CDTF">2025-05-22T08:54:00Z</dcterms:modified>
</cp:coreProperties>
</file>